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64157" w14:textId="77777777" w:rsidR="003725C2" w:rsidRDefault="003725C2" w:rsidP="00CB5C09">
      <w:pPr>
        <w:rPr>
          <w:rFonts w:ascii="Times New Roman" w:hAnsi="Times New Roman" w:cs="Times New Roman"/>
        </w:rPr>
      </w:pPr>
    </w:p>
    <w:bookmarkStart w:id="0" w:name="_GoBack"/>
    <w:bookmarkEnd w:id="0"/>
    <w:p w14:paraId="6A1BA363" w14:textId="4D614596" w:rsidR="00CB5C09" w:rsidRPr="00DB530F" w:rsidRDefault="00B83511" w:rsidP="00CB5C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0988BFCE" wp14:editId="24D38B0C">
                <wp:simplePos x="0" y="0"/>
                <wp:positionH relativeFrom="column">
                  <wp:posOffset>558165</wp:posOffset>
                </wp:positionH>
                <wp:positionV relativeFrom="paragraph">
                  <wp:posOffset>142875</wp:posOffset>
                </wp:positionV>
                <wp:extent cx="1987550" cy="547370"/>
                <wp:effectExtent l="0" t="0" r="12700" b="24130"/>
                <wp:wrapNone/>
                <wp:docPr id="20" name="グループ化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7550" cy="547370"/>
                          <a:chOff x="0" y="0"/>
                          <a:chExt cx="1847850" cy="452437"/>
                        </a:xfrm>
                      </wpg:grpSpPr>
                      <wps:wsp>
                        <wps:cNvPr id="14" name="左大かっこ 14"/>
                        <wps:cNvSpPr/>
                        <wps:spPr>
                          <a:xfrm rot="5400000">
                            <a:off x="239712" y="133350"/>
                            <a:ext cx="79375" cy="558800"/>
                          </a:xfrm>
                          <a:prstGeom prst="leftBracke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左大かっこ 15"/>
                        <wps:cNvSpPr/>
                        <wps:spPr>
                          <a:xfrm rot="5400000">
                            <a:off x="887412" y="25400"/>
                            <a:ext cx="79375" cy="558800"/>
                          </a:xfrm>
                          <a:prstGeom prst="leftBracket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左大かっこ 16"/>
                        <wps:cNvSpPr/>
                        <wps:spPr>
                          <a:xfrm rot="5400000">
                            <a:off x="1528762" y="-50800"/>
                            <a:ext cx="79375" cy="558800"/>
                          </a:xfrm>
                          <a:prstGeom prst="leftBracket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テキスト ボックス 17"/>
                        <wps:cNvSpPr txBox="1"/>
                        <wps:spPr>
                          <a:xfrm>
                            <a:off x="150792" y="184021"/>
                            <a:ext cx="242380" cy="254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2574CF" w14:textId="0BDF05C0" w:rsidR="00990FEF" w:rsidRDefault="00990FEF">
                              <w:r>
                                <w:rPr>
                                  <w:rFonts w:hint="eastAsia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テキスト ボックス 18"/>
                        <wps:cNvSpPr txBox="1"/>
                        <wps:spPr>
                          <a:xfrm>
                            <a:off x="1433318" y="0"/>
                            <a:ext cx="242380" cy="254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20AEA07" w14:textId="77777777" w:rsidR="00990FEF" w:rsidRDefault="00990FEF" w:rsidP="00990FEF">
                              <w:r>
                                <w:rPr>
                                  <w:rFonts w:hint="eastAsia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テキスト ボックス 19"/>
                        <wps:cNvSpPr txBox="1"/>
                        <wps:spPr>
                          <a:xfrm>
                            <a:off x="798512" y="76147"/>
                            <a:ext cx="242380" cy="2541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04FE0A05" w14:textId="77777777" w:rsidR="00990FEF" w:rsidRDefault="00990FEF" w:rsidP="00990FEF">
                              <w:r>
                                <w:rPr>
                                  <w:rFonts w:hint="eastAsia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88BFCE" id="グループ化 20" o:spid="_x0000_s1026" style="position:absolute;left:0;text-align:left;margin-left:43.95pt;margin-top:11.25pt;width:156.5pt;height:43.1pt;z-index:251698176;mso-width-relative:margin;mso-height-relative:margin" coordsize="18478,4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左大かっこ 14" o:spid="_x0000_s1027" type="#_x0000_t85" style="position:absolute;left:2397;top:1333;width:794;height:558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k8acEA&#10;AADbAAAADwAAAGRycy9kb3ducmV2LnhtbERP32vCMBB+H+x/CDfYy7CpMjqpRhFh2Fe7wvTtaM4m&#10;2FxKk2n33y+Dwd7u4/t56+3kenGjMVjPCuZZDoK49dpyp6D5eJ8tQYSIrLH3TAq+KcB28/iwxlL7&#10;Ox/pVsdOpBAOJSowMQ6llKE15DBkfiBO3MWPDmOCYyf1iPcU7nq5yPNCOrScGgwOtDfUXusvp8BW&#10;efvSmLdzdTrYSMcrfs65UOr5adqtQESa4r/4z13pNP8Vfn9JB8j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pPGnBAAAA2wAAAA8AAAAAAAAAAAAAAAAAmAIAAGRycy9kb3du&#10;cmV2LnhtbFBLBQYAAAAABAAEAPUAAACGAwAAAAA=&#10;" adj="256" strokecolor="black [3213]" strokeweight=".5pt">
                  <v:stroke joinstyle="miter"/>
                </v:shape>
                <v:shape id="左大かっこ 15" o:spid="_x0000_s1028" type="#_x0000_t85" style="position:absolute;left:8874;top:254;width:793;height:558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oF6cIA&#10;AADbAAAADwAAAGRycy9kb3ducmV2LnhtbERPS2sCMRC+F/wPYQreutkWKrI1ig9axZvbHnocNtPN&#10;1s1kTbK6/feNIHibj+85s8VgW3EmHxrHCp6zHARx5XTDtYKvz/enKYgQkTW2jknBHwVYzEcPMyy0&#10;u/CBzmWsRQrhUKACE2NXSBkqQxZD5jrixP04bzEm6GupPV5SuG3lS55PpMWGU4PBjtaGqmPZWwWT&#10;9Xbzu6o3/vSx70256nfh4L6VGj8OyzcQkYZ4F9/cO53mv8L1l3SAnP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SgXpwgAAANsAAAAPAAAAAAAAAAAAAAAAAJgCAABkcnMvZG93&#10;bnJldi54bWxQSwUGAAAAAAQABAD1AAAAhwMAAAAA&#10;" adj="256" strokecolor="windowText" strokeweight=".5pt">
                  <v:stroke joinstyle="miter"/>
                </v:shape>
                <v:shape id="左大かっこ 16" o:spid="_x0000_s1029" type="#_x0000_t85" style="position:absolute;left:15287;top:-508;width:793;height:558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ibnsEA&#10;AADbAAAADwAAAGRycy9kb3ducmV2LnhtbERPPW/CMBDdK/EfrKvUrThliFCKQQVEi9gIDB1P8TVO&#10;G5+D7UD67zESEts9vc+bLQbbijP50DhW8DbOQBBXTjdcKzgeNq9TECEia2wdk4J/CrCYj55mWGh3&#10;4T2dy1iLFMKhQAUmxq6QMlSGLIax64gT9+O8xZigr6X2eEnhtpWTLMulxYZTg8GOVoaqv7K3CvLV&#10;1/p3Wa/96XPXm3LZb8PefSv18jx8vIOINMSH+O7e6jQ/h9sv6QA5v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Ym57BAAAA2wAAAA8AAAAAAAAAAAAAAAAAmAIAAGRycy9kb3du&#10;cmV2LnhtbFBLBQYAAAAABAAEAPUAAACGAwAAAAA=&#10;" adj="256" strokecolor="windowText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7" o:spid="_x0000_s1030" type="#_x0000_t202" style="position:absolute;left:1507;top:1840;width:2424;height:2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94R8MA&#10;AADbAAAADwAAAGRycy9kb3ducmV2LnhtbERPS2sCMRC+C/0PYYReimbtQctqFCu0SGktPhCPw2bc&#10;LG4mSxJ1/feNUPA2H99zJrPW1uJCPlSOFQz6GQjiwumKSwW77UfvDUSIyBprx6TgRgFm06fOBHPt&#10;rrymyyaWIoVwyFGBibHJpQyFIYuh7xrixB2dtxgT9KXUHq8p3NbyNcuG0mLFqcFgQwtDxWlztgpO&#10;5uvlN/v8ed8Plze/2p7dwX8flHrutvMxiEhtfIj/3Uud5o/g/ks6QE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94R8MAAADbAAAADwAAAAAAAAAAAAAAAACYAgAAZHJzL2Rv&#10;d25yZXYueG1sUEsFBgAAAAAEAAQA9QAAAIgDAAAAAA==&#10;" filled="f" stroked="f" strokeweight=".5pt">
                  <v:textbox>
                    <w:txbxContent>
                      <w:p w14:paraId="382574CF" w14:textId="0BDF05C0" w:rsidR="00990FEF" w:rsidRDefault="00990FEF">
                        <w:r>
                          <w:rPr>
                            <w:rFonts w:hint="eastAsia"/>
                          </w:rPr>
                          <w:t>*</w:t>
                        </w:r>
                      </w:p>
                    </w:txbxContent>
                  </v:textbox>
                </v:shape>
                <v:shape id="テキスト ボックス 18" o:spid="_x0000_s1031" type="#_x0000_t202" style="position:absolute;left:14333;width:2423;height:254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/DsNcYA&#10;AADbAAAADwAAAGRycy9kb3ducmV2LnhtbESPQUvDQBCF74L/YRnBi9iNHorEbIsKShFrMRXJcciO&#10;2dDsbNjdtum/7xwEbzO8N+99Uy0nP6gDxdQHNnA3K0ARt8H23Bn43r7ePoBKGdniEJgMnCjBcnF5&#10;UWFpw5G/6FDnTkkIpxINuJzHUuvUOvKYZmEkFu03RI9Z1thpG/Eo4X7Q90Ux1x57lgaHI704anf1&#10;3hvYufebTfG2fv6Zr07xc7sPTfxojLm+mp4eQWWa8r/573plBV9g5RcZQC/O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/DsNcYAAADbAAAADwAAAAAAAAAAAAAAAACYAgAAZHJz&#10;L2Rvd25yZXYueG1sUEsFBgAAAAAEAAQA9QAAAIsDAAAAAA==&#10;" filled="f" stroked="f" strokeweight=".5pt">
                  <v:textbox>
                    <w:txbxContent>
                      <w:p w14:paraId="520AEA07" w14:textId="77777777" w:rsidR="00990FEF" w:rsidRDefault="00990FEF" w:rsidP="00990FEF">
                        <w:r>
                          <w:rPr>
                            <w:rFonts w:hint="eastAsia"/>
                          </w:rPr>
                          <w:t>*</w:t>
                        </w:r>
                      </w:p>
                    </w:txbxContent>
                  </v:textbox>
                </v:shape>
                <v:shape id="テキスト ボックス 19" o:spid="_x0000_s1032" type="#_x0000_t202" style="position:absolute;left:7985;top:761;width:2423;height:254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xJrsMA&#10;AADbAAAADwAAAGRycy9kb3ducmV2LnhtbERPS2sCMRC+C/0PYYReimbtQexqFCu0SGktPhCPw2bc&#10;LG4mSxJ1/feNUPA2H99zJrPW1uJCPlSOFQz6GQjiwumKSwW77UdvBCJEZI21Y1JwowCz6VNngrl2&#10;V17TZRNLkUI45KjAxNjkUobCkMXQdw1x4o7OW4wJ+lJqj9cUbmv5mmVDabHi1GCwoYWh4rQ5WwUn&#10;8/Xym33+vO+Hy5tfbc/u4L8PSj132/kYRKQ2PsT/7qVO89/g/ks6QE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xJrsMAAADbAAAADwAAAAAAAAAAAAAAAACYAgAAZHJzL2Rv&#10;d25yZXYueG1sUEsFBgAAAAAEAAQA9QAAAIgDAAAAAA==&#10;" filled="f" stroked="f" strokeweight=".5pt">
                  <v:textbox>
                    <w:txbxContent>
                      <w:p w14:paraId="04FE0A05" w14:textId="77777777" w:rsidR="00990FEF" w:rsidRDefault="00990FEF" w:rsidP="00990FEF">
                        <w:r>
                          <w:rPr>
                            <w:rFonts w:hint="eastAsia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006DE1">
        <w:rPr>
          <w:rFonts w:ascii="Times New Roman" w:hAnsi="Times New Roman" w:cs="Times New Roman"/>
        </w:rPr>
        <w:t xml:space="preserve">Supplemental </w:t>
      </w:r>
      <w:r w:rsidR="00162D69" w:rsidRPr="00332A14">
        <w:rPr>
          <w:rFonts w:ascii="Times New Roman" w:hAnsi="Times New Roman" w:cs="Times New Roman"/>
        </w:rPr>
        <w:t>F</w:t>
      </w:r>
      <w:r w:rsidR="00162D69" w:rsidRPr="00DB530F">
        <w:rPr>
          <w:rFonts w:ascii="Times New Roman" w:hAnsi="Times New Roman" w:cs="Times New Roman"/>
        </w:rPr>
        <w:t xml:space="preserve">igure </w:t>
      </w:r>
      <w:r w:rsidR="00CB5C09" w:rsidRPr="00DB530F">
        <w:rPr>
          <w:rFonts w:ascii="Times New Roman" w:hAnsi="Times New Roman" w:cs="Times New Roman"/>
        </w:rPr>
        <w:t>1</w:t>
      </w:r>
    </w:p>
    <w:p w14:paraId="3C8CA3ED" w14:textId="6D930F70" w:rsidR="00A76A9E" w:rsidRPr="00DB530F" w:rsidRDefault="006F152E" w:rsidP="00CB5C09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13C35B" wp14:editId="55DEB05D">
                <wp:simplePos x="0" y="0"/>
                <wp:positionH relativeFrom="column">
                  <wp:posOffset>-631826</wp:posOffset>
                </wp:positionH>
                <wp:positionV relativeFrom="paragraph">
                  <wp:posOffset>720725</wp:posOffset>
                </wp:positionV>
                <wp:extent cx="914400" cy="336550"/>
                <wp:effectExtent l="0" t="381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4400" cy="336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94C358D" w14:textId="0AFAE215" w:rsidR="00BB4918" w:rsidRDefault="00BB4918" w:rsidP="00BB4918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 xml:space="preserve">xial </w:t>
                            </w:r>
                            <w:r>
                              <w:rPr>
                                <w:rFonts w:hint="eastAsia"/>
                              </w:rPr>
                              <w:t>L</w:t>
                            </w:r>
                            <w:r>
                              <w:t>ength</w:t>
                            </w:r>
                            <w:r>
                              <w:rPr>
                                <w:rFonts w:hint="eastAsia"/>
                              </w:rPr>
                              <w:t xml:space="preserve"> (</w:t>
                            </w:r>
                            <w:r>
                              <w:t>mm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3C35B" id="テキスト ボックス 8" o:spid="_x0000_s1033" type="#_x0000_t202" style="position:absolute;left:0;text-align:left;margin-left:-49.75pt;margin-top:56.75pt;width:1in;height:26.5pt;rotation:-90;z-index:2516869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" fillcolor="window" stroked="f" strokeweight=".5pt">
                <v:textbox>
                  <w:txbxContent>
                    <w:p w14:paraId="294C358D" w14:textId="0AFAE215" w:rsidR="00BB4918" w:rsidRDefault="00BB4918" w:rsidP="00BB4918">
                      <w:r>
                        <w:rPr>
                          <w:rFonts w:hint="eastAsia"/>
                        </w:rPr>
                        <w:t>A</w:t>
                      </w:r>
                      <w:r>
                        <w:t xml:space="preserve">xial </w:t>
                      </w:r>
                      <w:r>
                        <w:rPr>
                          <w:rFonts w:hint="eastAsia"/>
                        </w:rPr>
                        <w:t>L</w:t>
                      </w:r>
                      <w:r>
                        <w:t>ength</w:t>
                      </w:r>
                      <w:r>
                        <w:rPr>
                          <w:rFonts w:hint="eastAsia"/>
                        </w:rPr>
                        <w:t xml:space="preserve"> (</w:t>
                      </w:r>
                      <w:r>
                        <w:t>mm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F535286" wp14:editId="3BCED40E">
            <wp:extent cx="3479085" cy="2482850"/>
            <wp:effectExtent l="0" t="0" r="7620" b="0"/>
            <wp:docPr id="7" name="図 6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498A30D7-E461-B5A7-72AF-58C5A8B186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498A30D7-E461-B5A7-72AF-58C5A8B186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26410" cy="2516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99648" w14:textId="06855598" w:rsidR="00A76A9E" w:rsidRPr="00DB530F" w:rsidRDefault="00A76A9E" w:rsidP="00CB5C09">
      <w:pPr>
        <w:rPr>
          <w:rFonts w:ascii="Times New Roman" w:hAnsi="Times New Roman" w:cs="Times New Roman"/>
        </w:rPr>
      </w:pPr>
    </w:p>
    <w:p w14:paraId="47E95A00" w14:textId="77777777" w:rsidR="00694B95" w:rsidRPr="00DB530F" w:rsidRDefault="00694B95" w:rsidP="001D102A">
      <w:pPr>
        <w:rPr>
          <w:rFonts w:ascii="Times New Roman" w:hAnsi="Times New Roman" w:cs="Times New Roman"/>
        </w:rPr>
      </w:pPr>
    </w:p>
    <w:p w14:paraId="63DB91FD" w14:textId="77777777" w:rsidR="00CF4CBE" w:rsidRPr="00DB530F" w:rsidRDefault="00CF4CBE" w:rsidP="001D102A">
      <w:pPr>
        <w:rPr>
          <w:rFonts w:ascii="Times New Roman" w:hAnsi="Times New Roman" w:cs="Times New Roman"/>
        </w:rPr>
      </w:pPr>
    </w:p>
    <w:p w14:paraId="11BF27E6" w14:textId="77777777" w:rsidR="00332A14" w:rsidRPr="00DB530F" w:rsidRDefault="00332A14" w:rsidP="001D102A">
      <w:pPr>
        <w:rPr>
          <w:rFonts w:ascii="Times New Roman" w:hAnsi="Times New Roman" w:cs="Times New Roman"/>
        </w:rPr>
      </w:pPr>
    </w:p>
    <w:p w14:paraId="45F9A03B" w14:textId="27B760B0" w:rsidR="001D102A" w:rsidRPr="00DB530F" w:rsidRDefault="00006DE1" w:rsidP="001D10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1D102A" w:rsidRPr="00DB530F">
        <w:rPr>
          <w:rFonts w:ascii="Times New Roman" w:hAnsi="Times New Roman" w:cs="Times New Roman"/>
        </w:rPr>
        <w:t>Figure 2</w:t>
      </w:r>
    </w:p>
    <w:p w14:paraId="1484CB82" w14:textId="161C766A" w:rsidR="001D102A" w:rsidRPr="00DB530F" w:rsidRDefault="00DB530F" w:rsidP="001D102A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23F5F95" wp14:editId="6677944D">
                <wp:simplePos x="0" y="0"/>
                <wp:positionH relativeFrom="column">
                  <wp:posOffset>786765</wp:posOffset>
                </wp:positionH>
                <wp:positionV relativeFrom="paragraph">
                  <wp:posOffset>2472055</wp:posOffset>
                </wp:positionV>
                <wp:extent cx="914400" cy="336550"/>
                <wp:effectExtent l="0" t="0" r="7620" b="635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6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6398D2" w14:textId="6257BF5E" w:rsidR="00DB530F" w:rsidRDefault="00DB530F"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r>
                              <w:t xml:space="preserve">xial </w:t>
                            </w:r>
                            <w:r>
                              <w:rPr>
                                <w:rFonts w:hint="eastAsia"/>
                              </w:rPr>
                              <w:t>L</w:t>
                            </w:r>
                            <w:r>
                              <w:t>ength</w:t>
                            </w:r>
                            <w:r>
                              <w:rPr>
                                <w:rFonts w:hint="eastAsia"/>
                              </w:rPr>
                              <w:t xml:space="preserve"> changes (</w:t>
                            </w:r>
                            <w:r>
                              <w:t>mm</w:t>
                            </w:r>
                            <w:r>
                              <w:rPr>
                                <w:rFonts w:hint="eastAsia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3F5F95" id="テキスト ボックス 4" o:spid="_x0000_s1034" type="#_x0000_t202" style="position:absolute;left:0;text-align:left;margin-left:61.95pt;margin-top:194.65pt;width:1in;height:26.5pt;z-index:2516848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" fillcolor="white [3201]" stroked="f" strokeweight=".5pt">
                <v:textbox>
                  <w:txbxContent>
                    <w:p w14:paraId="296398D2" w14:textId="6257BF5E" w:rsidR="00DB530F" w:rsidRDefault="00DB530F">
                      <w:r>
                        <w:rPr>
                          <w:rFonts w:hint="eastAsia"/>
                        </w:rPr>
                        <w:t>A</w:t>
                      </w:r>
                      <w:r>
                        <w:t xml:space="preserve">xial </w:t>
                      </w:r>
                      <w:r>
                        <w:rPr>
                          <w:rFonts w:hint="eastAsia"/>
                        </w:rPr>
                        <w:t>L</w:t>
                      </w:r>
                      <w:r>
                        <w:t>ength</w:t>
                      </w:r>
                      <w:r>
                        <w:rPr>
                          <w:rFonts w:hint="eastAsia"/>
                        </w:rPr>
                        <w:t xml:space="preserve"> changes (</w:t>
                      </w:r>
                      <w:r>
                        <w:t>mm</w:t>
                      </w:r>
                      <w:r>
                        <w:rPr>
                          <w:rFonts w:hint="eastAsia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32A14" w:rsidRPr="00DB53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D8A5304" wp14:editId="1481299D">
                <wp:simplePos x="0" y="0"/>
                <wp:positionH relativeFrom="leftMargin">
                  <wp:align>right</wp:align>
                </wp:positionH>
                <wp:positionV relativeFrom="paragraph">
                  <wp:posOffset>1098550</wp:posOffset>
                </wp:positionV>
                <wp:extent cx="1927543" cy="352425"/>
                <wp:effectExtent l="6350" t="0" r="3175" b="3175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27543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2146B01" w14:textId="49BB5E50" w:rsidR="00332A14" w:rsidRDefault="00332A14" w:rsidP="001D102A">
                            <w:r>
                              <w:t>Refractive change (Diopter)</w:t>
                            </w:r>
                          </w:p>
                          <w:p w14:paraId="06D91B18" w14:textId="3459BC5D" w:rsidR="001D102A" w:rsidRDefault="001D102A" w:rsidP="001D102A">
                            <w:r>
                              <w:t>iopte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A5304" id="テキスト ボックス 10" o:spid="_x0000_s1035" type="#_x0000_t202" style="position:absolute;left:0;text-align:left;margin-left:100.6pt;margin-top:86.5pt;width:151.8pt;height:27.75pt;rotation:-90;z-index:251681792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" fillcolor="window" stroked="f" strokeweight=".5pt">
                <v:textbox>
                  <w:txbxContent>
                    <w:p w14:paraId="12146B01" w14:textId="49BB5E50" w:rsidR="00332A14" w:rsidRDefault="00332A14" w:rsidP="001D102A">
                      <w:r>
                        <w:t>Refractive change (Diopter)</w:t>
                      </w:r>
                    </w:p>
                    <w:p w14:paraId="06D91B18" w14:textId="3459BC5D" w:rsidR="001D102A" w:rsidRDefault="001D102A" w:rsidP="001D102A">
                      <w:r>
                        <w:t>iopter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32A14" w:rsidRPr="00DB530F">
        <w:rPr>
          <w:rFonts w:ascii="Times New Roman" w:hAnsi="Times New Roman" w:cs="Times New Roman"/>
          <w:noProof/>
        </w:rPr>
        <w:drawing>
          <wp:inline distT="0" distB="0" distL="0" distR="0" wp14:anchorId="4C2750F0" wp14:editId="3A262522">
            <wp:extent cx="3237287" cy="2428240"/>
            <wp:effectExtent l="0" t="0" r="1270" b="0"/>
            <wp:docPr id="5" name="図 4">
              <a:extLst xmlns:a="http://schemas.openxmlformats.org/drawingml/2006/main">
                <a:ext uri="{FF2B5EF4-FFF2-40B4-BE49-F238E27FC236}">
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AF2A246-7135-7273-9109-185BC62DE2C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o="urn:schemas-microsoft-com:office:office" xmlns:v="urn:schemas-microsoft-com:vml" xmlns:w10="urn:schemas-microsoft-com:office:word" xmlns:w="http://schemas.openxmlformats.org/wordprocessingml/2006/main" xmlns="" xmlns:p="http://schemas.openxmlformats.org/presentationml/2006/main" xmlns:a16="http://schemas.microsoft.com/office/drawing/2014/main" xmlns:lc="http://schemas.openxmlformats.org/drawingml/2006/lockedCanvas" id="{FAF2A246-7135-7273-9109-185BC62DE2C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grayscl/>
                    </a:blip>
                    <a:srcRect l="6079" b="10274"/>
                    <a:stretch/>
                  </pic:blipFill>
                  <pic:spPr bwMode="auto">
                    <a:xfrm>
                      <a:off x="0" y="0"/>
                      <a:ext cx="3266062" cy="2449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7FE60F" w14:textId="3746A8A0" w:rsidR="001D102A" w:rsidRPr="00DB530F" w:rsidRDefault="001D102A" w:rsidP="001D102A">
      <w:pPr>
        <w:rPr>
          <w:rFonts w:ascii="Times New Roman" w:hAnsi="Times New Roman" w:cs="Times New Roman"/>
        </w:rPr>
      </w:pPr>
    </w:p>
    <w:p w14:paraId="56A9B141" w14:textId="65C4079B" w:rsidR="001D102A" w:rsidRPr="00DB530F" w:rsidRDefault="001D102A" w:rsidP="001D102A">
      <w:pPr>
        <w:rPr>
          <w:rFonts w:ascii="Times New Roman" w:hAnsi="Times New Roman" w:cs="Times New Roman"/>
        </w:rPr>
      </w:pPr>
    </w:p>
    <w:p w14:paraId="4701E25B" w14:textId="77777777" w:rsidR="001D102A" w:rsidRPr="00DB530F" w:rsidRDefault="001D102A" w:rsidP="001D102A">
      <w:pPr>
        <w:rPr>
          <w:rFonts w:ascii="Times New Roman" w:hAnsi="Times New Roman" w:cs="Times New Roman"/>
        </w:rPr>
      </w:pPr>
    </w:p>
    <w:p w14:paraId="15D29B48" w14:textId="4230EEB8" w:rsidR="00A76A9E" w:rsidRDefault="00A76A9E" w:rsidP="00CB5C09">
      <w:pPr>
        <w:rPr>
          <w:rFonts w:ascii="Times New Roman" w:hAnsi="Times New Roman" w:cs="Times New Roman"/>
        </w:rPr>
      </w:pPr>
    </w:p>
    <w:p w14:paraId="0E7C8B31" w14:textId="77777777" w:rsidR="00DB530F" w:rsidRPr="00DB530F" w:rsidRDefault="00DB530F" w:rsidP="00CB5C09">
      <w:pPr>
        <w:rPr>
          <w:rFonts w:ascii="Times New Roman" w:hAnsi="Times New Roman" w:cs="Times New Roman"/>
        </w:rPr>
      </w:pPr>
    </w:p>
    <w:p w14:paraId="570FAD3B" w14:textId="77777777" w:rsidR="00BB4918" w:rsidRDefault="00BB4918" w:rsidP="004E54CD">
      <w:pPr>
        <w:tabs>
          <w:tab w:val="left" w:pos="1470"/>
        </w:tabs>
        <w:rPr>
          <w:rFonts w:ascii="Times New Roman" w:hAnsi="Times New Roman" w:cs="Times New Roman"/>
        </w:rPr>
      </w:pPr>
    </w:p>
    <w:p w14:paraId="0F7598F6" w14:textId="77777777" w:rsidR="00BB4918" w:rsidRDefault="00BB4918" w:rsidP="004E54CD">
      <w:pPr>
        <w:tabs>
          <w:tab w:val="left" w:pos="1470"/>
        </w:tabs>
        <w:rPr>
          <w:rFonts w:ascii="Times New Roman" w:hAnsi="Times New Roman" w:cs="Times New Roman"/>
        </w:rPr>
      </w:pPr>
    </w:p>
    <w:p w14:paraId="2D79D7C1" w14:textId="3F25DE06" w:rsidR="00BB4918" w:rsidRDefault="00BB4918" w:rsidP="004E54CD">
      <w:pPr>
        <w:tabs>
          <w:tab w:val="left" w:pos="1470"/>
        </w:tabs>
        <w:rPr>
          <w:rFonts w:ascii="Times New Roman" w:hAnsi="Times New Roman" w:cs="Times New Roman"/>
        </w:rPr>
      </w:pPr>
    </w:p>
    <w:p w14:paraId="630D4889" w14:textId="79003863" w:rsidR="00CB5C09" w:rsidRPr="00DB530F" w:rsidRDefault="000F626A" w:rsidP="004E54CD">
      <w:pPr>
        <w:tabs>
          <w:tab w:val="left" w:pos="1470"/>
        </w:tabs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815E87" wp14:editId="646B4C8F">
                <wp:simplePos x="0" y="0"/>
                <wp:positionH relativeFrom="column">
                  <wp:posOffset>13368655</wp:posOffset>
                </wp:positionH>
                <wp:positionV relativeFrom="paragraph">
                  <wp:posOffset>-1489075</wp:posOffset>
                </wp:positionV>
                <wp:extent cx="720069" cy="400110"/>
                <wp:effectExtent l="0" t="0" r="0" b="0"/>
                <wp:wrapNone/>
                <wp:docPr id="13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06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1369D1" w14:textId="77777777" w:rsidR="000F626A" w:rsidRDefault="000F626A" w:rsidP="000F626A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cs="+mn-cs" w:hint="eastAsia"/>
                                <w:b/>
                                <w:bCs/>
                                <w:color w:val="000000"/>
                                <w:kern w:val="24"/>
                                <w:sz w:val="40"/>
                                <w:szCs w:val="40"/>
                              </w:rPr>
                              <w:t>(mm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815E87" id="テキスト ボックス 12" o:spid="_x0000_s1036" type="#_x0000_t202" style="position:absolute;left:0;text-align:left;margin-left:1052.65pt;margin-top:-117.25pt;width:56.7pt;height:31.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" filled="f" stroked="f">
                <v:textbox style="mso-fit-shape-to-text:t">
                  <w:txbxContent>
                    <w:p w14:paraId="101369D1" w14:textId="77777777" w:rsidR="000F626A" w:rsidRDefault="000F626A" w:rsidP="000F626A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cs="+mn-cs" w:hint="eastAsia"/>
                          <w:b/>
                          <w:bCs/>
                          <w:color w:val="000000"/>
                          <w:kern w:val="24"/>
                          <w:sz w:val="40"/>
                          <w:szCs w:val="40"/>
                        </w:rPr>
                        <w:t>(mm)</w:t>
                      </w:r>
                    </w:p>
                  </w:txbxContent>
                </v:textbox>
              </v:shape>
            </w:pict>
          </mc:Fallback>
        </mc:AlternateContent>
      </w:r>
      <w:r w:rsidR="00006DE1">
        <w:rPr>
          <w:rFonts w:ascii="Times New Roman" w:hAnsi="Times New Roman" w:cs="Times New Roman"/>
        </w:rPr>
        <w:t xml:space="preserve">Supplemental </w:t>
      </w:r>
      <w:r w:rsidR="00CF4CBE" w:rsidRPr="00DB530F">
        <w:rPr>
          <w:rFonts w:ascii="Times New Roman" w:hAnsi="Times New Roman" w:cs="Times New Roman"/>
        </w:rPr>
        <w:t>Figure legend</w:t>
      </w:r>
    </w:p>
    <w:p w14:paraId="32D58304" w14:textId="77777777" w:rsidR="009E625B" w:rsidRPr="00DB530F" w:rsidRDefault="009E625B" w:rsidP="00CB5C09">
      <w:pPr>
        <w:rPr>
          <w:rFonts w:ascii="Times New Roman" w:hAnsi="Times New Roman" w:cs="Times New Roman"/>
        </w:rPr>
      </w:pPr>
    </w:p>
    <w:p w14:paraId="699B475A" w14:textId="77777777" w:rsidR="00CF4CBE" w:rsidRPr="00DB530F" w:rsidRDefault="00162D69" w:rsidP="00CB5C09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</w:rPr>
        <w:t xml:space="preserve">Figure </w:t>
      </w:r>
      <w:r w:rsidR="00CB5C09" w:rsidRPr="00DB530F">
        <w:rPr>
          <w:rFonts w:ascii="Times New Roman" w:hAnsi="Times New Roman" w:cs="Times New Roman"/>
        </w:rPr>
        <w:t>1</w:t>
      </w:r>
    </w:p>
    <w:p w14:paraId="4B6E70BE" w14:textId="741ECFEB" w:rsidR="00F65D7F" w:rsidRPr="00DB530F" w:rsidRDefault="00BB4918" w:rsidP="00CB5C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xplot</w:t>
      </w:r>
      <w:r w:rsidR="00447102">
        <w:rPr>
          <w:rFonts w:ascii="Times New Roman" w:hAnsi="Times New Roman" w:cs="Times New Roman"/>
        </w:rPr>
        <w:t xml:space="preserve"> of </w:t>
      </w:r>
      <w:r w:rsidR="00447102">
        <w:rPr>
          <w:rFonts w:ascii="Times New Roman" w:hAnsi="Times New Roman" w:cs="Times New Roman" w:hint="eastAsia"/>
        </w:rPr>
        <w:t>a</w:t>
      </w:r>
      <w:r w:rsidR="00006DE1">
        <w:rPr>
          <w:rFonts w:ascii="Times New Roman" w:hAnsi="Times New Roman" w:cs="Times New Roman"/>
        </w:rPr>
        <w:t>xial length</w:t>
      </w:r>
      <w:r w:rsidR="00F65D7F" w:rsidRPr="00DB530F">
        <w:rPr>
          <w:rFonts w:ascii="Times New Roman" w:hAnsi="Times New Roman" w:cs="Times New Roman"/>
        </w:rPr>
        <w:t>.</w:t>
      </w:r>
    </w:p>
    <w:p w14:paraId="38F1D84E" w14:textId="35DA4E9E" w:rsidR="00CB5C09" w:rsidRPr="00DB530F" w:rsidRDefault="00F65D7F" w:rsidP="00CB5C09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</w:rPr>
        <w:t>This is the trend of AL over each year, from grade3 to grade6, for the same cases.</w:t>
      </w:r>
      <w:r w:rsidR="00BB4918">
        <w:rPr>
          <w:rFonts w:ascii="Times New Roman" w:hAnsi="Times New Roman" w:cs="Times New Roman"/>
        </w:rPr>
        <w:t xml:space="preserve"> </w:t>
      </w:r>
      <w:r w:rsidR="00990FEF">
        <w:rPr>
          <w:rFonts w:ascii="Times New Roman" w:hAnsi="Times New Roman" w:cs="Times New Roman"/>
        </w:rPr>
        <w:t>AL</w:t>
      </w:r>
      <w:r w:rsidR="00990FEF" w:rsidRPr="00990FEF">
        <w:rPr>
          <w:rFonts w:ascii="Times New Roman" w:hAnsi="Times New Roman" w:cs="Times New Roman"/>
        </w:rPr>
        <w:t xml:space="preserve"> is significantly increasing every year</w:t>
      </w:r>
      <w:r w:rsidR="00990FEF">
        <w:rPr>
          <w:rFonts w:ascii="Times New Roman" w:hAnsi="Times New Roman" w:cs="Times New Roman"/>
        </w:rPr>
        <w:t xml:space="preserve">. (*; p&lt;0.05) </w:t>
      </w:r>
      <w:r w:rsidR="00BB4918" w:rsidRPr="00BB4918">
        <w:rPr>
          <w:rFonts w:ascii="Times New Roman" w:hAnsi="Times New Roman" w:cs="Times New Roman"/>
        </w:rPr>
        <w:t xml:space="preserve">The upper limit of the boxplot is </w:t>
      </w:r>
      <w:r w:rsidR="00B36261">
        <w:rPr>
          <w:rFonts w:ascii="Times New Roman" w:hAnsi="Times New Roman" w:cs="Times New Roman"/>
        </w:rPr>
        <w:t>t</w:t>
      </w:r>
      <w:r w:rsidR="00B36261" w:rsidRPr="00B36261">
        <w:rPr>
          <w:rFonts w:ascii="Times New Roman" w:hAnsi="Times New Roman" w:cs="Times New Roman"/>
        </w:rPr>
        <w:t>he third quartile</w:t>
      </w:r>
      <w:r w:rsidR="00BB4918" w:rsidRPr="00BB4918">
        <w:rPr>
          <w:rFonts w:ascii="Times New Roman" w:hAnsi="Times New Roman" w:cs="Times New Roman"/>
        </w:rPr>
        <w:t xml:space="preserve"> + 1.5×</w:t>
      </w:r>
      <w:r w:rsidR="00BB4918">
        <w:rPr>
          <w:rFonts w:ascii="Times New Roman" w:hAnsi="Times New Roman" w:cs="Times New Roman"/>
        </w:rPr>
        <w:t>interquartile range (</w:t>
      </w:r>
      <w:r w:rsidR="00BB4918" w:rsidRPr="00BB4918">
        <w:rPr>
          <w:rFonts w:ascii="Times New Roman" w:hAnsi="Times New Roman" w:cs="Times New Roman"/>
        </w:rPr>
        <w:t>IQR</w:t>
      </w:r>
      <w:r w:rsidR="00BB4918">
        <w:rPr>
          <w:rFonts w:ascii="Times New Roman" w:hAnsi="Times New Roman" w:cs="Times New Roman"/>
        </w:rPr>
        <w:t>)</w:t>
      </w:r>
      <w:r w:rsidR="00BB4918" w:rsidRPr="00BB4918">
        <w:rPr>
          <w:rFonts w:ascii="Times New Roman" w:hAnsi="Times New Roman" w:cs="Times New Roman"/>
        </w:rPr>
        <w:t>, and the lower lim</w:t>
      </w:r>
      <w:r w:rsidR="00B36261">
        <w:rPr>
          <w:rFonts w:ascii="Times New Roman" w:hAnsi="Times New Roman" w:cs="Times New Roman"/>
        </w:rPr>
        <w:t>it is first quartile</w:t>
      </w:r>
      <w:r w:rsidR="00BB4918" w:rsidRPr="00BB4918">
        <w:rPr>
          <w:rFonts w:ascii="Times New Roman" w:hAnsi="Times New Roman" w:cs="Times New Roman"/>
        </w:rPr>
        <w:t xml:space="preserve"> - 1.5×IQR.</w:t>
      </w:r>
    </w:p>
    <w:p w14:paraId="31040A1E" w14:textId="77777777" w:rsidR="00CB5C09" w:rsidRPr="00BB4918" w:rsidRDefault="00CB5C09" w:rsidP="00CB5C09">
      <w:pPr>
        <w:rPr>
          <w:rFonts w:ascii="Times New Roman" w:hAnsi="Times New Roman" w:cs="Times New Roman"/>
        </w:rPr>
      </w:pPr>
    </w:p>
    <w:p w14:paraId="0304FC51" w14:textId="77777777" w:rsidR="00CB5C09" w:rsidRPr="00DB530F" w:rsidRDefault="00CB5C09" w:rsidP="00CB5C09">
      <w:pPr>
        <w:rPr>
          <w:rFonts w:ascii="Times New Roman" w:hAnsi="Times New Roman" w:cs="Times New Roman"/>
        </w:rPr>
      </w:pPr>
    </w:p>
    <w:p w14:paraId="7150539D" w14:textId="0B3F09C2" w:rsidR="00CB5C09" w:rsidRPr="00DB530F" w:rsidRDefault="00162D69" w:rsidP="00CB5C09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</w:rPr>
        <w:t xml:space="preserve">Figure </w:t>
      </w:r>
      <w:r w:rsidR="00CB5C09" w:rsidRPr="00DB530F">
        <w:rPr>
          <w:rFonts w:ascii="Times New Roman" w:hAnsi="Times New Roman" w:cs="Times New Roman"/>
        </w:rPr>
        <w:t>2</w:t>
      </w:r>
    </w:p>
    <w:p w14:paraId="114278B8" w14:textId="52303E27" w:rsidR="00CF4CBE" w:rsidRPr="00DB530F" w:rsidRDefault="00006DE1" w:rsidP="00E12B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lation between axial length</w:t>
      </w:r>
      <w:r w:rsidR="00CF4CBE" w:rsidRPr="00DB530F">
        <w:rPr>
          <w:rFonts w:ascii="Times New Roman" w:hAnsi="Times New Roman" w:cs="Times New Roman"/>
        </w:rPr>
        <w:t xml:space="preserve"> change and refraction change</w:t>
      </w:r>
      <w:r w:rsidR="00F65D7F" w:rsidRPr="00DB530F">
        <w:rPr>
          <w:rFonts w:ascii="Times New Roman" w:hAnsi="Times New Roman" w:cs="Times New Roman"/>
        </w:rPr>
        <w:t>.</w:t>
      </w:r>
    </w:p>
    <w:p w14:paraId="20A2690F" w14:textId="77777777" w:rsidR="006A4AC0" w:rsidRPr="00DB530F" w:rsidRDefault="00993FFD" w:rsidP="00E12B2A">
      <w:pPr>
        <w:rPr>
          <w:rFonts w:ascii="Times New Roman" w:hAnsi="Times New Roman" w:cs="Times New Roman"/>
        </w:rPr>
      </w:pPr>
      <w:r w:rsidRPr="00DB530F">
        <w:rPr>
          <w:rFonts w:ascii="Times New Roman" w:hAnsi="Times New Roman" w:cs="Times New Roman"/>
        </w:rPr>
        <w:t>C</w:t>
      </w:r>
      <w:r w:rsidR="00E12B2A" w:rsidRPr="00DB530F">
        <w:rPr>
          <w:rFonts w:ascii="Times New Roman" w:hAnsi="Times New Roman" w:cs="Times New Roman"/>
        </w:rPr>
        <w:t>orrelation between AL</w:t>
      </w:r>
      <w:r w:rsidR="00707616" w:rsidRPr="00DB530F">
        <w:rPr>
          <w:rFonts w:ascii="Times New Roman" w:hAnsi="Times New Roman" w:cs="Times New Roman"/>
        </w:rPr>
        <w:t xml:space="preserve"> change </w:t>
      </w:r>
      <w:r w:rsidRPr="00DB530F">
        <w:rPr>
          <w:rFonts w:ascii="Times New Roman" w:hAnsi="Times New Roman" w:cs="Times New Roman"/>
        </w:rPr>
        <w:t>and refracti</w:t>
      </w:r>
      <w:r w:rsidR="00AB5BBE" w:rsidRPr="00DB530F">
        <w:rPr>
          <w:rFonts w:ascii="Times New Roman" w:hAnsi="Times New Roman" w:cs="Times New Roman"/>
        </w:rPr>
        <w:t>on</w:t>
      </w:r>
      <w:r w:rsidRPr="00DB530F">
        <w:rPr>
          <w:rFonts w:ascii="Times New Roman" w:hAnsi="Times New Roman" w:cs="Times New Roman"/>
        </w:rPr>
        <w:t xml:space="preserve"> c</w:t>
      </w:r>
      <w:r w:rsidR="00CF4CBE" w:rsidRPr="00DB530F">
        <w:rPr>
          <w:rFonts w:ascii="Times New Roman" w:hAnsi="Times New Roman" w:cs="Times New Roman"/>
        </w:rPr>
        <w:t xml:space="preserve">hange over 3 years from </w:t>
      </w:r>
      <w:r w:rsidR="00F65D7F" w:rsidRPr="00DB530F">
        <w:rPr>
          <w:rFonts w:ascii="Times New Roman" w:hAnsi="Times New Roman" w:cs="Times New Roman"/>
        </w:rPr>
        <w:t>grade</w:t>
      </w:r>
      <w:r w:rsidRPr="00DB530F">
        <w:rPr>
          <w:rFonts w:ascii="Times New Roman" w:hAnsi="Times New Roman" w:cs="Times New Roman"/>
        </w:rPr>
        <w:t>3</w:t>
      </w:r>
      <w:r w:rsidR="00CF4CBE" w:rsidRPr="00DB530F">
        <w:rPr>
          <w:rFonts w:ascii="Times New Roman" w:hAnsi="Times New Roman" w:cs="Times New Roman"/>
        </w:rPr>
        <w:t xml:space="preserve"> </w:t>
      </w:r>
      <w:r w:rsidR="00F65D7F" w:rsidRPr="00DB530F">
        <w:rPr>
          <w:rFonts w:ascii="Times New Roman" w:hAnsi="Times New Roman" w:cs="Times New Roman"/>
        </w:rPr>
        <w:t>to grade</w:t>
      </w:r>
      <w:r w:rsidRPr="00DB530F">
        <w:rPr>
          <w:rFonts w:ascii="Times New Roman" w:hAnsi="Times New Roman" w:cs="Times New Roman"/>
        </w:rPr>
        <w:t>6</w:t>
      </w:r>
      <w:r w:rsidR="00F65D7F" w:rsidRPr="00DB530F">
        <w:rPr>
          <w:rFonts w:ascii="Times New Roman" w:hAnsi="Times New Roman" w:cs="Times New Roman"/>
        </w:rPr>
        <w:t xml:space="preserve"> for the same cases</w:t>
      </w:r>
      <w:r w:rsidR="006A4AC0" w:rsidRPr="00DB530F">
        <w:rPr>
          <w:rFonts w:ascii="Times New Roman" w:hAnsi="Times New Roman" w:cs="Times New Roman"/>
        </w:rPr>
        <w:t>.</w:t>
      </w:r>
    </w:p>
    <w:p w14:paraId="73BE5665" w14:textId="320680EC" w:rsidR="000F626A" w:rsidRPr="00DB530F" w:rsidRDefault="006A4AC0">
      <w:pPr>
        <w:rPr>
          <w:rFonts w:ascii="Times New Roman" w:hAnsi="Times New Roman" w:cs="Times New Roman"/>
        </w:rPr>
      </w:pPr>
      <w:r w:rsidRPr="00B83511">
        <w:rPr>
          <w:rFonts w:ascii="Times New Roman" w:hAnsi="Times New Roman" w:cs="Times New Roman"/>
        </w:rPr>
        <w:t xml:space="preserve">Refractive changes = 0.5103002 - 2.0999116 x AL changes, </w:t>
      </w:r>
      <w:r w:rsidR="0038196D" w:rsidRPr="00B83511">
        <w:rPr>
          <w:rFonts w:ascii="Times New Roman" w:hAnsi="Times New Roman" w:cs="Times New Roman"/>
        </w:rPr>
        <w:t>R</w:t>
      </w:r>
      <w:r w:rsidR="0038196D" w:rsidRPr="00B83511">
        <w:rPr>
          <w:rFonts w:ascii="Times New Roman" w:hAnsi="Times New Roman" w:cs="Times New Roman"/>
          <w:vertAlign w:val="superscript"/>
        </w:rPr>
        <w:t>2</w:t>
      </w:r>
      <w:r w:rsidR="0038196D" w:rsidRPr="00B83511">
        <w:rPr>
          <w:rFonts w:ascii="Times New Roman" w:hAnsi="Times New Roman" w:cs="Times New Roman"/>
        </w:rPr>
        <w:t>=0.710124</w:t>
      </w:r>
    </w:p>
    <w:sectPr w:rsidR="000F626A" w:rsidRPr="00DB53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93343" w14:textId="77777777" w:rsidR="00EE783F" w:rsidRDefault="00EE783F" w:rsidP="00BB074A">
      <w:r>
        <w:separator/>
      </w:r>
    </w:p>
  </w:endnote>
  <w:endnote w:type="continuationSeparator" w:id="0">
    <w:p w14:paraId="0ABD5215" w14:textId="77777777" w:rsidR="00EE783F" w:rsidRDefault="00EE783F" w:rsidP="00BB0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onotype Sort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6F5641" w14:textId="77777777" w:rsidR="00EE783F" w:rsidRDefault="00EE783F" w:rsidP="00BB074A">
      <w:r>
        <w:separator/>
      </w:r>
    </w:p>
  </w:footnote>
  <w:footnote w:type="continuationSeparator" w:id="0">
    <w:p w14:paraId="19546A79" w14:textId="77777777" w:rsidR="00EE783F" w:rsidRDefault="00EE783F" w:rsidP="00BB0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B1335C"/>
    <w:multiLevelType w:val="hybridMultilevel"/>
    <w:tmpl w:val="3B1C23C6"/>
    <w:lvl w:ilvl="0" w:tplc="AE941AE6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491871E4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C4C8C6B8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0B46CDD2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729C2898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CEE6C1C0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98BC0F68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7B5CE9A0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59D49AF0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abstractNum w:abstractNumId="1" w15:restartNumberingAfterBreak="0">
    <w:nsid w:val="77D272BE"/>
    <w:multiLevelType w:val="hybridMultilevel"/>
    <w:tmpl w:val="6F080712"/>
    <w:lvl w:ilvl="0" w:tplc="802CBEB0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Monotype Sorts" w:hAnsi="Monotype Sorts" w:hint="default"/>
      </w:rPr>
    </w:lvl>
    <w:lvl w:ilvl="1" w:tplc="1F181CE2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Monotype Sorts" w:hAnsi="Monotype Sorts" w:hint="default"/>
      </w:rPr>
    </w:lvl>
    <w:lvl w:ilvl="2" w:tplc="736A023E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Monotype Sorts" w:hAnsi="Monotype Sorts" w:hint="default"/>
      </w:rPr>
    </w:lvl>
    <w:lvl w:ilvl="3" w:tplc="658AE690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Monotype Sorts" w:hAnsi="Monotype Sorts" w:hint="default"/>
      </w:rPr>
    </w:lvl>
    <w:lvl w:ilvl="4" w:tplc="B98834FA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Monotype Sorts" w:hAnsi="Monotype Sorts" w:hint="default"/>
      </w:rPr>
    </w:lvl>
    <w:lvl w:ilvl="5" w:tplc="D2545A4A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Monotype Sorts" w:hAnsi="Monotype Sorts" w:hint="default"/>
      </w:rPr>
    </w:lvl>
    <w:lvl w:ilvl="6" w:tplc="202EF7C4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Monotype Sorts" w:hAnsi="Monotype Sorts" w:hint="default"/>
      </w:rPr>
    </w:lvl>
    <w:lvl w:ilvl="7" w:tplc="CC02E126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Monotype Sorts" w:hAnsi="Monotype Sorts" w:hint="default"/>
      </w:rPr>
    </w:lvl>
    <w:lvl w:ilvl="8" w:tplc="1E948F06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Monotype Sorts" w:hAnsi="Monotype Sort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oNotTrackMove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09"/>
    <w:rsid w:val="00002741"/>
    <w:rsid w:val="00006DE1"/>
    <w:rsid w:val="0001336A"/>
    <w:rsid w:val="0001375F"/>
    <w:rsid w:val="00013C00"/>
    <w:rsid w:val="00023FF7"/>
    <w:rsid w:val="00027ACD"/>
    <w:rsid w:val="000303FF"/>
    <w:rsid w:val="00030E69"/>
    <w:rsid w:val="00032291"/>
    <w:rsid w:val="00032651"/>
    <w:rsid w:val="0003700A"/>
    <w:rsid w:val="00037066"/>
    <w:rsid w:val="00037E8D"/>
    <w:rsid w:val="000440A0"/>
    <w:rsid w:val="00044FCC"/>
    <w:rsid w:val="00046EC6"/>
    <w:rsid w:val="00052599"/>
    <w:rsid w:val="00054A2A"/>
    <w:rsid w:val="000564CD"/>
    <w:rsid w:val="0006329A"/>
    <w:rsid w:val="00065125"/>
    <w:rsid w:val="00066A68"/>
    <w:rsid w:val="000701A9"/>
    <w:rsid w:val="00070D8E"/>
    <w:rsid w:val="0007666A"/>
    <w:rsid w:val="000771DC"/>
    <w:rsid w:val="0008055A"/>
    <w:rsid w:val="00081A5F"/>
    <w:rsid w:val="00081ADF"/>
    <w:rsid w:val="0008297C"/>
    <w:rsid w:val="000841B0"/>
    <w:rsid w:val="00093F89"/>
    <w:rsid w:val="000970CB"/>
    <w:rsid w:val="000971EB"/>
    <w:rsid w:val="000A6389"/>
    <w:rsid w:val="000B1797"/>
    <w:rsid w:val="000B56CA"/>
    <w:rsid w:val="000B70C5"/>
    <w:rsid w:val="000C4BDC"/>
    <w:rsid w:val="000C56C3"/>
    <w:rsid w:val="000C686E"/>
    <w:rsid w:val="000C719D"/>
    <w:rsid w:val="000C7360"/>
    <w:rsid w:val="000D46B1"/>
    <w:rsid w:val="000D699A"/>
    <w:rsid w:val="000E66B7"/>
    <w:rsid w:val="000F008B"/>
    <w:rsid w:val="000F0A25"/>
    <w:rsid w:val="000F0ADE"/>
    <w:rsid w:val="000F1076"/>
    <w:rsid w:val="000F626A"/>
    <w:rsid w:val="00107366"/>
    <w:rsid w:val="00110D55"/>
    <w:rsid w:val="00112545"/>
    <w:rsid w:val="00116807"/>
    <w:rsid w:val="001179E2"/>
    <w:rsid w:val="001254CD"/>
    <w:rsid w:val="0013185B"/>
    <w:rsid w:val="00131FA1"/>
    <w:rsid w:val="001344CC"/>
    <w:rsid w:val="00141DEE"/>
    <w:rsid w:val="0014262D"/>
    <w:rsid w:val="00150C3C"/>
    <w:rsid w:val="00151941"/>
    <w:rsid w:val="00156618"/>
    <w:rsid w:val="00156BA8"/>
    <w:rsid w:val="00160828"/>
    <w:rsid w:val="00161C9A"/>
    <w:rsid w:val="00161D1B"/>
    <w:rsid w:val="00162D69"/>
    <w:rsid w:val="0016466F"/>
    <w:rsid w:val="00170076"/>
    <w:rsid w:val="001727DA"/>
    <w:rsid w:val="0018519C"/>
    <w:rsid w:val="001B3741"/>
    <w:rsid w:val="001B6C2D"/>
    <w:rsid w:val="001C3298"/>
    <w:rsid w:val="001D102A"/>
    <w:rsid w:val="001D4665"/>
    <w:rsid w:val="001D55B4"/>
    <w:rsid w:val="001F760D"/>
    <w:rsid w:val="00201414"/>
    <w:rsid w:val="00202D98"/>
    <w:rsid w:val="00204091"/>
    <w:rsid w:val="00204EC1"/>
    <w:rsid w:val="002069BE"/>
    <w:rsid w:val="00210381"/>
    <w:rsid w:val="00214117"/>
    <w:rsid w:val="002174D5"/>
    <w:rsid w:val="00217DDC"/>
    <w:rsid w:val="002239F8"/>
    <w:rsid w:val="00226B5E"/>
    <w:rsid w:val="002426A6"/>
    <w:rsid w:val="0026091F"/>
    <w:rsid w:val="00265062"/>
    <w:rsid w:val="002678B6"/>
    <w:rsid w:val="002721B7"/>
    <w:rsid w:val="00280316"/>
    <w:rsid w:val="00281E2E"/>
    <w:rsid w:val="00282B45"/>
    <w:rsid w:val="0028404A"/>
    <w:rsid w:val="00292535"/>
    <w:rsid w:val="0029688B"/>
    <w:rsid w:val="00296BDC"/>
    <w:rsid w:val="002A08DC"/>
    <w:rsid w:val="002A0E93"/>
    <w:rsid w:val="002A1B5E"/>
    <w:rsid w:val="002A395D"/>
    <w:rsid w:val="002B62FF"/>
    <w:rsid w:val="002B6A4F"/>
    <w:rsid w:val="002C3275"/>
    <w:rsid w:val="002D4093"/>
    <w:rsid w:val="002D49C2"/>
    <w:rsid w:val="002D733E"/>
    <w:rsid w:val="002E0F5A"/>
    <w:rsid w:val="002E20B0"/>
    <w:rsid w:val="002E2895"/>
    <w:rsid w:val="002E5F60"/>
    <w:rsid w:val="002E7514"/>
    <w:rsid w:val="002F0ADB"/>
    <w:rsid w:val="002F1580"/>
    <w:rsid w:val="002F15F2"/>
    <w:rsid w:val="00303CC3"/>
    <w:rsid w:val="00306679"/>
    <w:rsid w:val="00315B6C"/>
    <w:rsid w:val="003200FA"/>
    <w:rsid w:val="0032036B"/>
    <w:rsid w:val="003323BB"/>
    <w:rsid w:val="00332A14"/>
    <w:rsid w:val="003340C3"/>
    <w:rsid w:val="00337771"/>
    <w:rsid w:val="00344A15"/>
    <w:rsid w:val="0034551E"/>
    <w:rsid w:val="0034705A"/>
    <w:rsid w:val="0034759B"/>
    <w:rsid w:val="003725C2"/>
    <w:rsid w:val="003729F5"/>
    <w:rsid w:val="0038196D"/>
    <w:rsid w:val="00386525"/>
    <w:rsid w:val="00391957"/>
    <w:rsid w:val="003919A2"/>
    <w:rsid w:val="00394579"/>
    <w:rsid w:val="00394B16"/>
    <w:rsid w:val="00394C80"/>
    <w:rsid w:val="00395378"/>
    <w:rsid w:val="00396AB8"/>
    <w:rsid w:val="0039761E"/>
    <w:rsid w:val="003A260A"/>
    <w:rsid w:val="003A345B"/>
    <w:rsid w:val="003A5052"/>
    <w:rsid w:val="003A798C"/>
    <w:rsid w:val="003B1172"/>
    <w:rsid w:val="003B3D3F"/>
    <w:rsid w:val="003B5EB9"/>
    <w:rsid w:val="003B70CF"/>
    <w:rsid w:val="003D40E2"/>
    <w:rsid w:val="003D4576"/>
    <w:rsid w:val="003E0C36"/>
    <w:rsid w:val="003E1CFA"/>
    <w:rsid w:val="003E6068"/>
    <w:rsid w:val="003E7323"/>
    <w:rsid w:val="004040D4"/>
    <w:rsid w:val="00404FE7"/>
    <w:rsid w:val="004074A3"/>
    <w:rsid w:val="00407CEA"/>
    <w:rsid w:val="0041554A"/>
    <w:rsid w:val="00415B5F"/>
    <w:rsid w:val="004227EB"/>
    <w:rsid w:val="004266D3"/>
    <w:rsid w:val="00432AB3"/>
    <w:rsid w:val="00434FFD"/>
    <w:rsid w:val="004432E2"/>
    <w:rsid w:val="00444547"/>
    <w:rsid w:val="00447102"/>
    <w:rsid w:val="0045123A"/>
    <w:rsid w:val="004607EA"/>
    <w:rsid w:val="00465923"/>
    <w:rsid w:val="004709F6"/>
    <w:rsid w:val="004723B7"/>
    <w:rsid w:val="0047726F"/>
    <w:rsid w:val="004819F2"/>
    <w:rsid w:val="00481D53"/>
    <w:rsid w:val="0048689A"/>
    <w:rsid w:val="0049120D"/>
    <w:rsid w:val="00495FB1"/>
    <w:rsid w:val="004A0D60"/>
    <w:rsid w:val="004A1A17"/>
    <w:rsid w:val="004A608F"/>
    <w:rsid w:val="004B26DA"/>
    <w:rsid w:val="004B371B"/>
    <w:rsid w:val="004C23FD"/>
    <w:rsid w:val="004C3083"/>
    <w:rsid w:val="004C40E7"/>
    <w:rsid w:val="004D2527"/>
    <w:rsid w:val="004D6EBD"/>
    <w:rsid w:val="004E54CD"/>
    <w:rsid w:val="004F0228"/>
    <w:rsid w:val="004F17FC"/>
    <w:rsid w:val="004F7C16"/>
    <w:rsid w:val="005074CB"/>
    <w:rsid w:val="00513C45"/>
    <w:rsid w:val="00514C04"/>
    <w:rsid w:val="00517788"/>
    <w:rsid w:val="00521120"/>
    <w:rsid w:val="005242DB"/>
    <w:rsid w:val="00524D47"/>
    <w:rsid w:val="00534C9D"/>
    <w:rsid w:val="005359DB"/>
    <w:rsid w:val="00536C43"/>
    <w:rsid w:val="00544303"/>
    <w:rsid w:val="00546A1B"/>
    <w:rsid w:val="00552FD9"/>
    <w:rsid w:val="00557092"/>
    <w:rsid w:val="005575FC"/>
    <w:rsid w:val="0056281E"/>
    <w:rsid w:val="0056544E"/>
    <w:rsid w:val="00567CCB"/>
    <w:rsid w:val="00582AB9"/>
    <w:rsid w:val="00582FCA"/>
    <w:rsid w:val="0058715B"/>
    <w:rsid w:val="0059053D"/>
    <w:rsid w:val="00592617"/>
    <w:rsid w:val="005947AE"/>
    <w:rsid w:val="0059488D"/>
    <w:rsid w:val="005A79F3"/>
    <w:rsid w:val="005B1D12"/>
    <w:rsid w:val="005B24E3"/>
    <w:rsid w:val="005B61CD"/>
    <w:rsid w:val="005B6ACD"/>
    <w:rsid w:val="005C1189"/>
    <w:rsid w:val="005C3750"/>
    <w:rsid w:val="005D338B"/>
    <w:rsid w:val="005E5434"/>
    <w:rsid w:val="005E5D70"/>
    <w:rsid w:val="005F1E2E"/>
    <w:rsid w:val="005F3831"/>
    <w:rsid w:val="005F60B6"/>
    <w:rsid w:val="006033F2"/>
    <w:rsid w:val="006066A1"/>
    <w:rsid w:val="00612883"/>
    <w:rsid w:val="0062125F"/>
    <w:rsid w:val="00632B5C"/>
    <w:rsid w:val="00633445"/>
    <w:rsid w:val="00635323"/>
    <w:rsid w:val="006543FD"/>
    <w:rsid w:val="00656A19"/>
    <w:rsid w:val="0065770F"/>
    <w:rsid w:val="00657A75"/>
    <w:rsid w:val="00661167"/>
    <w:rsid w:val="00663983"/>
    <w:rsid w:val="006648B7"/>
    <w:rsid w:val="00664AFB"/>
    <w:rsid w:val="00666C44"/>
    <w:rsid w:val="00670276"/>
    <w:rsid w:val="00671F3E"/>
    <w:rsid w:val="00674AF5"/>
    <w:rsid w:val="0067548A"/>
    <w:rsid w:val="00680E4C"/>
    <w:rsid w:val="00691A00"/>
    <w:rsid w:val="00691DC1"/>
    <w:rsid w:val="006927E1"/>
    <w:rsid w:val="00694B95"/>
    <w:rsid w:val="00697661"/>
    <w:rsid w:val="006A059A"/>
    <w:rsid w:val="006A05E2"/>
    <w:rsid w:val="006A4AC0"/>
    <w:rsid w:val="006A649D"/>
    <w:rsid w:val="006C2999"/>
    <w:rsid w:val="006C5A51"/>
    <w:rsid w:val="006D47B3"/>
    <w:rsid w:val="006E06F1"/>
    <w:rsid w:val="006F0BED"/>
    <w:rsid w:val="006F152E"/>
    <w:rsid w:val="006F400C"/>
    <w:rsid w:val="00700D9E"/>
    <w:rsid w:val="007011FB"/>
    <w:rsid w:val="00707616"/>
    <w:rsid w:val="00720380"/>
    <w:rsid w:val="00721B75"/>
    <w:rsid w:val="00722BD6"/>
    <w:rsid w:val="007262F7"/>
    <w:rsid w:val="00733EAE"/>
    <w:rsid w:val="00737385"/>
    <w:rsid w:val="007376AB"/>
    <w:rsid w:val="007409FB"/>
    <w:rsid w:val="00742205"/>
    <w:rsid w:val="00751DBD"/>
    <w:rsid w:val="00754840"/>
    <w:rsid w:val="00757E08"/>
    <w:rsid w:val="007609AF"/>
    <w:rsid w:val="0076173A"/>
    <w:rsid w:val="007754B0"/>
    <w:rsid w:val="007806BA"/>
    <w:rsid w:val="0078307D"/>
    <w:rsid w:val="00784EBC"/>
    <w:rsid w:val="007921D3"/>
    <w:rsid w:val="007A5E88"/>
    <w:rsid w:val="007B0B13"/>
    <w:rsid w:val="007B1DEB"/>
    <w:rsid w:val="007B5711"/>
    <w:rsid w:val="007B6C81"/>
    <w:rsid w:val="007C1CF0"/>
    <w:rsid w:val="007C4669"/>
    <w:rsid w:val="007D26AC"/>
    <w:rsid w:val="007D3E81"/>
    <w:rsid w:val="007E33F1"/>
    <w:rsid w:val="007E40F6"/>
    <w:rsid w:val="007E74F2"/>
    <w:rsid w:val="007F0FA3"/>
    <w:rsid w:val="007F3655"/>
    <w:rsid w:val="007F78DF"/>
    <w:rsid w:val="00803E4B"/>
    <w:rsid w:val="008151F1"/>
    <w:rsid w:val="008161D6"/>
    <w:rsid w:val="00817E67"/>
    <w:rsid w:val="00822BD5"/>
    <w:rsid w:val="00835635"/>
    <w:rsid w:val="00835897"/>
    <w:rsid w:val="008379B4"/>
    <w:rsid w:val="0084726E"/>
    <w:rsid w:val="00850649"/>
    <w:rsid w:val="00854CAD"/>
    <w:rsid w:val="008628E2"/>
    <w:rsid w:val="00863A26"/>
    <w:rsid w:val="00863D4F"/>
    <w:rsid w:val="00863DCD"/>
    <w:rsid w:val="00871F30"/>
    <w:rsid w:val="00873EBC"/>
    <w:rsid w:val="0087697E"/>
    <w:rsid w:val="00883907"/>
    <w:rsid w:val="00884021"/>
    <w:rsid w:val="00890440"/>
    <w:rsid w:val="00896A44"/>
    <w:rsid w:val="008974C3"/>
    <w:rsid w:val="008A0AFC"/>
    <w:rsid w:val="008A2A77"/>
    <w:rsid w:val="008A7424"/>
    <w:rsid w:val="008B0007"/>
    <w:rsid w:val="008B4474"/>
    <w:rsid w:val="008B63EA"/>
    <w:rsid w:val="008C12D4"/>
    <w:rsid w:val="008C1512"/>
    <w:rsid w:val="008C1C8C"/>
    <w:rsid w:val="008C70D4"/>
    <w:rsid w:val="008D4C70"/>
    <w:rsid w:val="008D5714"/>
    <w:rsid w:val="008E2F4F"/>
    <w:rsid w:val="008E5903"/>
    <w:rsid w:val="008F2F9E"/>
    <w:rsid w:val="008F626F"/>
    <w:rsid w:val="00901BC8"/>
    <w:rsid w:val="00914C12"/>
    <w:rsid w:val="00917740"/>
    <w:rsid w:val="009220C3"/>
    <w:rsid w:val="00924DFF"/>
    <w:rsid w:val="00924ECD"/>
    <w:rsid w:val="00927FC9"/>
    <w:rsid w:val="009313EC"/>
    <w:rsid w:val="00933262"/>
    <w:rsid w:val="00933EAB"/>
    <w:rsid w:val="00935418"/>
    <w:rsid w:val="00935D1D"/>
    <w:rsid w:val="009365EE"/>
    <w:rsid w:val="009401A7"/>
    <w:rsid w:val="00942BB3"/>
    <w:rsid w:val="00943FD1"/>
    <w:rsid w:val="00946500"/>
    <w:rsid w:val="00953EEA"/>
    <w:rsid w:val="009543EE"/>
    <w:rsid w:val="00954B52"/>
    <w:rsid w:val="00956E2B"/>
    <w:rsid w:val="0095762B"/>
    <w:rsid w:val="009576DA"/>
    <w:rsid w:val="009577C0"/>
    <w:rsid w:val="00960CB1"/>
    <w:rsid w:val="009643F5"/>
    <w:rsid w:val="00967B15"/>
    <w:rsid w:val="00972055"/>
    <w:rsid w:val="009771DE"/>
    <w:rsid w:val="00977498"/>
    <w:rsid w:val="00981710"/>
    <w:rsid w:val="0098481D"/>
    <w:rsid w:val="00990FEF"/>
    <w:rsid w:val="00993FFD"/>
    <w:rsid w:val="00994AC6"/>
    <w:rsid w:val="009A328D"/>
    <w:rsid w:val="009A45F8"/>
    <w:rsid w:val="009A6A74"/>
    <w:rsid w:val="009B1DB5"/>
    <w:rsid w:val="009B28D6"/>
    <w:rsid w:val="009B522F"/>
    <w:rsid w:val="009C57CF"/>
    <w:rsid w:val="009C6D5D"/>
    <w:rsid w:val="009C6EAF"/>
    <w:rsid w:val="009D2287"/>
    <w:rsid w:val="009D587C"/>
    <w:rsid w:val="009D7BA5"/>
    <w:rsid w:val="009E3F37"/>
    <w:rsid w:val="009E625B"/>
    <w:rsid w:val="009E62FC"/>
    <w:rsid w:val="009E638C"/>
    <w:rsid w:val="009F4886"/>
    <w:rsid w:val="009F7333"/>
    <w:rsid w:val="00A049CD"/>
    <w:rsid w:val="00A105EB"/>
    <w:rsid w:val="00A2052C"/>
    <w:rsid w:val="00A20B61"/>
    <w:rsid w:val="00A21107"/>
    <w:rsid w:val="00A2375C"/>
    <w:rsid w:val="00A23995"/>
    <w:rsid w:val="00A322DC"/>
    <w:rsid w:val="00A411BA"/>
    <w:rsid w:val="00A46D23"/>
    <w:rsid w:val="00A46E6F"/>
    <w:rsid w:val="00A50E63"/>
    <w:rsid w:val="00A54A9C"/>
    <w:rsid w:val="00A56533"/>
    <w:rsid w:val="00A62E7D"/>
    <w:rsid w:val="00A634DC"/>
    <w:rsid w:val="00A7506B"/>
    <w:rsid w:val="00A76681"/>
    <w:rsid w:val="00A76A9E"/>
    <w:rsid w:val="00A83CE0"/>
    <w:rsid w:val="00A9138A"/>
    <w:rsid w:val="00A91ECB"/>
    <w:rsid w:val="00A97A49"/>
    <w:rsid w:val="00AB0356"/>
    <w:rsid w:val="00AB1A82"/>
    <w:rsid w:val="00AB222A"/>
    <w:rsid w:val="00AB5197"/>
    <w:rsid w:val="00AB5905"/>
    <w:rsid w:val="00AB5BBE"/>
    <w:rsid w:val="00AB73B7"/>
    <w:rsid w:val="00AC16C0"/>
    <w:rsid w:val="00AC2F9A"/>
    <w:rsid w:val="00AC619F"/>
    <w:rsid w:val="00AD4E69"/>
    <w:rsid w:val="00AD52B6"/>
    <w:rsid w:val="00AE2AC4"/>
    <w:rsid w:val="00AE3563"/>
    <w:rsid w:val="00AE6507"/>
    <w:rsid w:val="00AE708D"/>
    <w:rsid w:val="00AE7E60"/>
    <w:rsid w:val="00AE7EBC"/>
    <w:rsid w:val="00AF0BB4"/>
    <w:rsid w:val="00AF7AE4"/>
    <w:rsid w:val="00B002B0"/>
    <w:rsid w:val="00B0192D"/>
    <w:rsid w:val="00B039B7"/>
    <w:rsid w:val="00B0506B"/>
    <w:rsid w:val="00B06613"/>
    <w:rsid w:val="00B14F16"/>
    <w:rsid w:val="00B156FF"/>
    <w:rsid w:val="00B1572C"/>
    <w:rsid w:val="00B157D1"/>
    <w:rsid w:val="00B17301"/>
    <w:rsid w:val="00B2006B"/>
    <w:rsid w:val="00B22C62"/>
    <w:rsid w:val="00B25210"/>
    <w:rsid w:val="00B322F2"/>
    <w:rsid w:val="00B349D1"/>
    <w:rsid w:val="00B36261"/>
    <w:rsid w:val="00B365FB"/>
    <w:rsid w:val="00B44901"/>
    <w:rsid w:val="00B4580F"/>
    <w:rsid w:val="00B47513"/>
    <w:rsid w:val="00B476EE"/>
    <w:rsid w:val="00B52186"/>
    <w:rsid w:val="00B55099"/>
    <w:rsid w:val="00B578C4"/>
    <w:rsid w:val="00B6053A"/>
    <w:rsid w:val="00B617C0"/>
    <w:rsid w:val="00B62849"/>
    <w:rsid w:val="00B66EC7"/>
    <w:rsid w:val="00B70800"/>
    <w:rsid w:val="00B7679B"/>
    <w:rsid w:val="00B83511"/>
    <w:rsid w:val="00B87F8F"/>
    <w:rsid w:val="00B90161"/>
    <w:rsid w:val="00B90FB0"/>
    <w:rsid w:val="00BA4D3C"/>
    <w:rsid w:val="00BA5F9A"/>
    <w:rsid w:val="00BB074A"/>
    <w:rsid w:val="00BB0A99"/>
    <w:rsid w:val="00BB11EA"/>
    <w:rsid w:val="00BB4918"/>
    <w:rsid w:val="00BB5844"/>
    <w:rsid w:val="00BC3369"/>
    <w:rsid w:val="00BC6359"/>
    <w:rsid w:val="00BD0CDA"/>
    <w:rsid w:val="00BD22A0"/>
    <w:rsid w:val="00BE2A6A"/>
    <w:rsid w:val="00BE510A"/>
    <w:rsid w:val="00BF7E5E"/>
    <w:rsid w:val="00C0044D"/>
    <w:rsid w:val="00C0176F"/>
    <w:rsid w:val="00C11D05"/>
    <w:rsid w:val="00C14283"/>
    <w:rsid w:val="00C14623"/>
    <w:rsid w:val="00C15DE1"/>
    <w:rsid w:val="00C15F1B"/>
    <w:rsid w:val="00C16412"/>
    <w:rsid w:val="00C212C8"/>
    <w:rsid w:val="00C218E6"/>
    <w:rsid w:val="00C277E6"/>
    <w:rsid w:val="00C35612"/>
    <w:rsid w:val="00C420F7"/>
    <w:rsid w:val="00C42891"/>
    <w:rsid w:val="00C45CFC"/>
    <w:rsid w:val="00C5281A"/>
    <w:rsid w:val="00C60809"/>
    <w:rsid w:val="00C70414"/>
    <w:rsid w:val="00C70C14"/>
    <w:rsid w:val="00C714D2"/>
    <w:rsid w:val="00C82325"/>
    <w:rsid w:val="00C834B8"/>
    <w:rsid w:val="00C850E0"/>
    <w:rsid w:val="00C871A8"/>
    <w:rsid w:val="00C90DD7"/>
    <w:rsid w:val="00C95B08"/>
    <w:rsid w:val="00CA5BAB"/>
    <w:rsid w:val="00CB2696"/>
    <w:rsid w:val="00CB5C09"/>
    <w:rsid w:val="00CB5FB7"/>
    <w:rsid w:val="00CB6616"/>
    <w:rsid w:val="00CB7FD5"/>
    <w:rsid w:val="00CC15F0"/>
    <w:rsid w:val="00CD36F2"/>
    <w:rsid w:val="00CD4F62"/>
    <w:rsid w:val="00CD72D4"/>
    <w:rsid w:val="00CF18EC"/>
    <w:rsid w:val="00CF45A5"/>
    <w:rsid w:val="00CF4CBE"/>
    <w:rsid w:val="00D06708"/>
    <w:rsid w:val="00D129E7"/>
    <w:rsid w:val="00D2036B"/>
    <w:rsid w:val="00D37E78"/>
    <w:rsid w:val="00D536F7"/>
    <w:rsid w:val="00D56C2B"/>
    <w:rsid w:val="00D7527A"/>
    <w:rsid w:val="00D7788B"/>
    <w:rsid w:val="00D82326"/>
    <w:rsid w:val="00D83DEC"/>
    <w:rsid w:val="00D92E29"/>
    <w:rsid w:val="00DA06B2"/>
    <w:rsid w:val="00DA1535"/>
    <w:rsid w:val="00DA3040"/>
    <w:rsid w:val="00DA6CF5"/>
    <w:rsid w:val="00DB0A97"/>
    <w:rsid w:val="00DB0EE8"/>
    <w:rsid w:val="00DB530F"/>
    <w:rsid w:val="00DB6616"/>
    <w:rsid w:val="00DC06B2"/>
    <w:rsid w:val="00DD495F"/>
    <w:rsid w:val="00DD6C84"/>
    <w:rsid w:val="00DE35B7"/>
    <w:rsid w:val="00DE3BC4"/>
    <w:rsid w:val="00DE4584"/>
    <w:rsid w:val="00DE579A"/>
    <w:rsid w:val="00DE5FBE"/>
    <w:rsid w:val="00DE6998"/>
    <w:rsid w:val="00E01227"/>
    <w:rsid w:val="00E03D2C"/>
    <w:rsid w:val="00E0508A"/>
    <w:rsid w:val="00E10BCC"/>
    <w:rsid w:val="00E12B2A"/>
    <w:rsid w:val="00E23584"/>
    <w:rsid w:val="00E31D38"/>
    <w:rsid w:val="00E4071F"/>
    <w:rsid w:val="00E41E6F"/>
    <w:rsid w:val="00E46638"/>
    <w:rsid w:val="00E47F92"/>
    <w:rsid w:val="00E50199"/>
    <w:rsid w:val="00E557CD"/>
    <w:rsid w:val="00E62A05"/>
    <w:rsid w:val="00E74565"/>
    <w:rsid w:val="00E80974"/>
    <w:rsid w:val="00E8475A"/>
    <w:rsid w:val="00E84DBA"/>
    <w:rsid w:val="00E91A88"/>
    <w:rsid w:val="00E936BF"/>
    <w:rsid w:val="00E93C74"/>
    <w:rsid w:val="00EA29ED"/>
    <w:rsid w:val="00EA34A6"/>
    <w:rsid w:val="00EA4524"/>
    <w:rsid w:val="00EB333A"/>
    <w:rsid w:val="00EB3CDD"/>
    <w:rsid w:val="00ED40E9"/>
    <w:rsid w:val="00EE06BC"/>
    <w:rsid w:val="00EE0AA7"/>
    <w:rsid w:val="00EE3043"/>
    <w:rsid w:val="00EE451D"/>
    <w:rsid w:val="00EE783F"/>
    <w:rsid w:val="00EF440D"/>
    <w:rsid w:val="00EF6F0A"/>
    <w:rsid w:val="00F019CD"/>
    <w:rsid w:val="00F03242"/>
    <w:rsid w:val="00F0357F"/>
    <w:rsid w:val="00F148E1"/>
    <w:rsid w:val="00F21407"/>
    <w:rsid w:val="00F25F7B"/>
    <w:rsid w:val="00F3324A"/>
    <w:rsid w:val="00F45702"/>
    <w:rsid w:val="00F5292A"/>
    <w:rsid w:val="00F62513"/>
    <w:rsid w:val="00F633A2"/>
    <w:rsid w:val="00F65D7F"/>
    <w:rsid w:val="00F66441"/>
    <w:rsid w:val="00F66832"/>
    <w:rsid w:val="00F91DF0"/>
    <w:rsid w:val="00FA370D"/>
    <w:rsid w:val="00FA7B97"/>
    <w:rsid w:val="00FB2FA9"/>
    <w:rsid w:val="00FC704A"/>
    <w:rsid w:val="00FD7470"/>
    <w:rsid w:val="00FF0102"/>
    <w:rsid w:val="00FF0CCC"/>
    <w:rsid w:val="00FF0DD3"/>
    <w:rsid w:val="00FF5272"/>
    <w:rsid w:val="00FF5F70"/>
    <w:rsid w:val="00FF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F7D2578"/>
  <w15:chartTrackingRefBased/>
  <w15:docId w15:val="{055C441E-D87F-45F7-A58B-9FE03535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5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F62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B07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B074A"/>
  </w:style>
  <w:style w:type="paragraph" w:styleId="a6">
    <w:name w:val="footer"/>
    <w:basedOn w:val="a"/>
    <w:link w:val="a7"/>
    <w:uiPriority w:val="99"/>
    <w:unhideWhenUsed/>
    <w:rsid w:val="00BB07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B074A"/>
  </w:style>
  <w:style w:type="character" w:styleId="a8">
    <w:name w:val="annotation reference"/>
    <w:basedOn w:val="a0"/>
    <w:uiPriority w:val="99"/>
    <w:semiHidden/>
    <w:unhideWhenUsed/>
    <w:rsid w:val="00F148E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148E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148E1"/>
  </w:style>
  <w:style w:type="paragraph" w:styleId="ab">
    <w:name w:val="annotation subject"/>
    <w:basedOn w:val="a9"/>
    <w:next w:val="a9"/>
    <w:link w:val="ac"/>
    <w:uiPriority w:val="99"/>
    <w:semiHidden/>
    <w:unhideWhenUsed/>
    <w:rsid w:val="00F148E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148E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148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148E1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863A2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1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21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4476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1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228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6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CAB47-C9B2-4222-8BDF-74A177FBB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2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井 義典</dc:creator>
  <cp:keywords/>
  <dc:description/>
  <cp:lastModifiedBy>中井 義典</cp:lastModifiedBy>
  <cp:revision>29</cp:revision>
  <cp:lastPrinted>2022-01-26T04:37:00Z</cp:lastPrinted>
  <dcterms:created xsi:type="dcterms:W3CDTF">2023-02-09T22:49:00Z</dcterms:created>
  <dcterms:modified xsi:type="dcterms:W3CDTF">2024-06-04T22:54:00Z</dcterms:modified>
</cp:coreProperties>
</file>